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18AA2" w14:textId="4F625492" w:rsidR="004054A0" w:rsidRDefault="0042543D" w:rsidP="00542E52">
      <w:pPr>
        <w:spacing w:after="240" w:line="480" w:lineRule="exact"/>
        <w:rPr>
          <w:rFonts w:ascii="Arial" w:hAnsi="Arial" w:cs="Arial"/>
          <w:b/>
          <w:sz w:val="24"/>
          <w:szCs w:val="24"/>
        </w:rPr>
      </w:pPr>
      <w:r w:rsidRPr="00DD67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</w:t>
      </w:r>
      <w:r w:rsidR="004D4E1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y</w:t>
      </w:r>
      <w:r w:rsidRPr="00DD67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</w:t>
      </w:r>
      <w:r w:rsidR="00B909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DD670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755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RT2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Pr="00575518">
        <w:rPr>
          <w:rFonts w:ascii="Times New Roman" w:hAnsi="Times New Roman" w:cs="Times New Roman"/>
          <w:b/>
          <w:sz w:val="24"/>
          <w:szCs w:val="24"/>
          <w:lang w:val="en-US"/>
        </w:rPr>
        <w:t>rofiler PCR array analysis of</w:t>
      </w:r>
      <w:r w:rsidRPr="0057551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D670C">
        <w:rPr>
          <w:rFonts w:ascii="Times New Roman" w:hAnsi="Times New Roman" w:cs="Times New Roman"/>
          <w:b/>
          <w:sz w:val="24"/>
          <w:szCs w:val="24"/>
        </w:rPr>
        <w:t xml:space="preserve">anti-inflammatory cytokine mRNA in </w:t>
      </w:r>
      <w:r>
        <w:rPr>
          <w:rFonts w:ascii="Times New Roman" w:hAnsi="Times New Roman" w:cs="Times New Roman"/>
          <w:b/>
          <w:sz w:val="24"/>
          <w:szCs w:val="24"/>
        </w:rPr>
        <w:t xml:space="preserve">mouse left ventricular </w:t>
      </w:r>
      <w:r w:rsidRPr="00DD670C">
        <w:rPr>
          <w:rFonts w:ascii="Times New Roman" w:hAnsi="Times New Roman" w:cs="Times New Roman"/>
          <w:b/>
          <w:sz w:val="24"/>
          <w:szCs w:val="24"/>
        </w:rPr>
        <w:t xml:space="preserve">tissu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DD670C">
        <w:rPr>
          <w:rFonts w:ascii="Times New Roman" w:hAnsi="Times New Roman" w:cs="Times New Roman"/>
          <w:b/>
          <w:sz w:val="24"/>
          <w:szCs w:val="24"/>
        </w:rPr>
        <w:t xml:space="preserve"> days post-MI</w:t>
      </w:r>
      <w:r w:rsidR="009B4F87">
        <w:rPr>
          <w:rFonts w:ascii="Arial" w:hAnsi="Arial" w:cs="Arial"/>
          <w:b/>
          <w:sz w:val="24"/>
          <w:szCs w:val="24"/>
        </w:rPr>
        <w:t>.</w:t>
      </w:r>
    </w:p>
    <w:tbl>
      <w:tblPr>
        <w:tblW w:w="9102" w:type="dxa"/>
        <w:tblInd w:w="93" w:type="dxa"/>
        <w:tblLook w:val="04A0" w:firstRow="1" w:lastRow="0" w:firstColumn="1" w:lastColumn="0" w:noHBand="0" w:noVBand="1"/>
      </w:tblPr>
      <w:tblGrid>
        <w:gridCol w:w="939"/>
        <w:gridCol w:w="2190"/>
        <w:gridCol w:w="1193"/>
        <w:gridCol w:w="1214"/>
        <w:gridCol w:w="1159"/>
        <w:gridCol w:w="1193"/>
        <w:gridCol w:w="1214"/>
      </w:tblGrid>
      <w:tr w:rsidR="009B4F87" w:rsidRPr="00E975FE" w14:paraId="6960F201" w14:textId="77777777" w:rsidTr="00952A4F">
        <w:trPr>
          <w:trHeight w:val="285"/>
        </w:trPr>
        <w:tc>
          <w:tcPr>
            <w:tcW w:w="31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7A69A5B" w14:textId="6AA7DB30" w:rsidR="009B4F87" w:rsidRPr="00E975FE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975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nti-inflammatory cytokine</w:t>
            </w:r>
          </w:p>
        </w:tc>
        <w:tc>
          <w:tcPr>
            <w:tcW w:w="24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C8F6A" w14:textId="77777777" w:rsidR="009B4F87" w:rsidRPr="00E975FE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975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K2</w:t>
            </w:r>
            <w:r w:rsidRPr="00E975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  <w:t>+/+</w:t>
            </w:r>
          </w:p>
        </w:tc>
        <w:tc>
          <w:tcPr>
            <w:tcW w:w="35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C71A" w14:textId="77777777" w:rsidR="009B4F87" w:rsidRPr="00E975FE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975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K2</w:t>
            </w:r>
            <w:r w:rsidRPr="00E975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CA"/>
              </w:rPr>
              <w:t>-/-</w:t>
            </w:r>
          </w:p>
        </w:tc>
      </w:tr>
      <w:tr w:rsidR="009B4F87" w:rsidRPr="00E975FE" w14:paraId="2CDA4E0B" w14:textId="77777777" w:rsidTr="00E10D29">
        <w:trPr>
          <w:trHeight w:val="78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0E18" w14:textId="77777777" w:rsidR="009B4F87" w:rsidRPr="00E975FE" w:rsidRDefault="009B4F87" w:rsidP="009B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97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ymbol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6809E" w14:textId="77777777" w:rsidR="009B4F87" w:rsidRPr="00E975FE" w:rsidRDefault="009B4F87" w:rsidP="009B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97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fficial full nam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0F554" w14:textId="5CD0BB67" w:rsidR="009B4F87" w:rsidRPr="00E975FE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97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farct tissues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07FBE" w14:textId="3441C7FA" w:rsidR="009B4F87" w:rsidRPr="00E975FE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97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ealthy tissues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168FA" w14:textId="0464B981" w:rsidR="009B4F87" w:rsidRPr="00E975FE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97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ham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50734" w14:textId="0AB72563" w:rsidR="009B4F87" w:rsidRPr="00E975FE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97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farct tissue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21B33" w14:textId="48603264" w:rsidR="009B4F87" w:rsidRPr="00E975FE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97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ealthy tissues</w:t>
            </w:r>
          </w:p>
        </w:tc>
      </w:tr>
      <w:tr w:rsidR="009B4F87" w:rsidRPr="00C1637C" w14:paraId="65D53A9C" w14:textId="77777777" w:rsidTr="00542E52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0BFA8" w14:textId="48A623C0" w:rsidR="009B4F87" w:rsidRPr="00AC6B35" w:rsidRDefault="009B4F87" w:rsidP="009B4F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C6B3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AC6B35" w:rsidRPr="00AC6B3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l</w:t>
            </w:r>
            <w:r w:rsidRPr="00AC6B3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56AB2" w14:textId="77777777" w:rsidR="009B4F87" w:rsidRPr="00C1637C" w:rsidRDefault="009B4F87" w:rsidP="009B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 (C-C motif) ligand 1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B0044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8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23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5DCC2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22</w:t>
            </w:r>
            <w:r w:rsidRPr="00C16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468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2F730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0</w:t>
            </w:r>
            <w:r w:rsidRPr="00C16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98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1B7E4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16</w:t>
            </w:r>
            <w:r w:rsidRPr="00C16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625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87C4C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91</w:t>
            </w:r>
            <w:r w:rsidRPr="00C16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396)</w:t>
            </w:r>
          </w:p>
        </w:tc>
      </w:tr>
      <w:tr w:rsidR="00952A4F" w:rsidRPr="00C1637C" w14:paraId="7883E7BE" w14:textId="77777777" w:rsidTr="00542E52">
        <w:trPr>
          <w:trHeight w:val="30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5729C" w14:textId="743646C5" w:rsidR="00952A4F" w:rsidRPr="00AC6B35" w:rsidRDefault="00952A4F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AC6B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AC6B35" w:rsidRPr="00AC6B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AC6B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AB1FF" w14:textId="77777777" w:rsidR="00952A4F" w:rsidRPr="00C1637C" w:rsidRDefault="00952A4F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B7010" w14:textId="77777777" w:rsidR="00952A4F" w:rsidRPr="00C1637C" w:rsidRDefault="00952A4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8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18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6C2EB" w14:textId="77777777" w:rsidR="00952A4F" w:rsidRPr="00C1637C" w:rsidRDefault="00952A4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1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06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0988D" w14:textId="77777777" w:rsidR="00952A4F" w:rsidRPr="00C1637C" w:rsidRDefault="00952A4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7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80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91145" w14:textId="77777777" w:rsidR="00952A4F" w:rsidRPr="00C1637C" w:rsidRDefault="00952A4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5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65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858D0" w14:textId="77777777" w:rsidR="00952A4F" w:rsidRPr="00C1637C" w:rsidRDefault="00952A4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62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16)</w:t>
            </w:r>
          </w:p>
        </w:tc>
      </w:tr>
      <w:tr w:rsidR="00952A4F" w:rsidRPr="00C1637C" w14:paraId="47CB4F4E" w14:textId="77777777" w:rsidTr="00542E52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99202" w14:textId="509201BF" w:rsidR="00952A4F" w:rsidRPr="00AC6B35" w:rsidRDefault="00952A4F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AC6B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AC6B35" w:rsidRPr="00AC6B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AC6B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328A0" w14:textId="77777777" w:rsidR="00952A4F" w:rsidRPr="00C1637C" w:rsidRDefault="00952A4F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A4A0F" w14:textId="77777777" w:rsidR="00952A4F" w:rsidRPr="00C1637C" w:rsidRDefault="00952A4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56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05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7E34F" w14:textId="77777777" w:rsidR="00952A4F" w:rsidRPr="00C1637C" w:rsidRDefault="00952A4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1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06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840F1" w14:textId="77777777" w:rsidR="00952A4F" w:rsidRPr="00C1637C" w:rsidRDefault="00952A4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70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78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02A6D" w14:textId="77777777" w:rsidR="00952A4F" w:rsidRPr="00C1637C" w:rsidRDefault="00952A4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30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88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87F60" w14:textId="77777777" w:rsidR="00952A4F" w:rsidRPr="00C1637C" w:rsidRDefault="00952A4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62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16)</w:t>
            </w:r>
          </w:p>
        </w:tc>
      </w:tr>
      <w:tr w:rsidR="00952A4F" w:rsidRPr="00C1637C" w14:paraId="3E76B7D0" w14:textId="77777777" w:rsidTr="00542E52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E3D79" w14:textId="70F478C7" w:rsidR="00952A4F" w:rsidRPr="00AC6B35" w:rsidRDefault="00952A4F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AC6B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AC6B35" w:rsidRPr="00AC6B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AC6B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93882" w14:textId="77777777" w:rsidR="00952A4F" w:rsidRPr="00C1637C" w:rsidRDefault="00952A4F" w:rsidP="00DC399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975C5" w14:textId="77777777" w:rsidR="00952A4F" w:rsidRPr="00C1637C" w:rsidRDefault="00952A4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64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13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7D64A" w14:textId="77777777" w:rsidR="00952A4F" w:rsidRPr="00C1637C" w:rsidRDefault="00952A4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00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73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4C460" w14:textId="77777777" w:rsidR="00952A4F" w:rsidRPr="00C1637C" w:rsidRDefault="00952A4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5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13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E7B81" w14:textId="77777777" w:rsidR="00952A4F" w:rsidRPr="00C1637C" w:rsidRDefault="00952A4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.9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56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4DB87" w14:textId="77777777" w:rsidR="00952A4F" w:rsidRPr="00C1637C" w:rsidRDefault="00952A4F" w:rsidP="00DC3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.2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28)</w:t>
            </w:r>
          </w:p>
        </w:tc>
      </w:tr>
      <w:tr w:rsidR="009B4F87" w:rsidRPr="00E975FE" w14:paraId="01CC7008" w14:textId="77777777" w:rsidTr="00542E52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66C0E" w14:textId="0836898B" w:rsidR="009B4F87" w:rsidRPr="00AC6B35" w:rsidRDefault="009B4F87" w:rsidP="009B4F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</w:pPr>
            <w:r w:rsidRPr="00AC6B3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I</w:t>
            </w:r>
            <w:r w:rsidR="00AC6B35" w:rsidRPr="00AC6B3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l</w:t>
            </w:r>
            <w:r w:rsidRPr="00AC6B3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C38D2" w14:textId="77777777" w:rsidR="009B4F87" w:rsidRPr="00E975FE" w:rsidRDefault="009B4F87" w:rsidP="009B4F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975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interleukin 1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C7AB3" w14:textId="77777777" w:rsidR="009B4F87" w:rsidRPr="00E975FE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975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78</w:t>
            </w:r>
            <w:r w:rsidRPr="00E975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42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BF787" w14:textId="77777777" w:rsidR="009B4F87" w:rsidRPr="00E975FE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975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26</w:t>
            </w:r>
            <w:r w:rsidRPr="00E975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25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3BFFF" w14:textId="77777777" w:rsidR="009B4F87" w:rsidRPr="00E975FE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975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27</w:t>
            </w:r>
            <w:r w:rsidRPr="00E975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68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97E32" w14:textId="77777777" w:rsidR="009B4F87" w:rsidRPr="00E975FE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975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8.38</w:t>
            </w:r>
            <w:r w:rsidRPr="00E975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26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AEE7F" w14:textId="77777777" w:rsidR="009B4F87" w:rsidRPr="00E975FE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975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07</w:t>
            </w:r>
            <w:r w:rsidRPr="00E975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27)</w:t>
            </w:r>
          </w:p>
        </w:tc>
      </w:tr>
      <w:tr w:rsidR="009B4F87" w:rsidRPr="00C1637C" w14:paraId="34D16A08" w14:textId="77777777" w:rsidTr="00542E52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299FB" w14:textId="5B445671" w:rsidR="009B4F87" w:rsidRPr="00AC6B35" w:rsidRDefault="009B4F87" w:rsidP="009B4F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AC6B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AC6B35" w:rsidRPr="00AC6B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AC6B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9F911" w14:textId="77777777" w:rsidR="009B4F87" w:rsidRPr="00C1637C" w:rsidRDefault="009B4F87" w:rsidP="009B4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1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4EB92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38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03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E3D8C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59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79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BE0D9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2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28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DDF7E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8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46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3A583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24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43)</w:t>
            </w:r>
          </w:p>
        </w:tc>
      </w:tr>
      <w:tr w:rsidR="009B4F87" w:rsidRPr="00C1637C" w14:paraId="51DE0C13" w14:textId="77777777" w:rsidTr="00542E52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D8DC5" w14:textId="27E45E58" w:rsidR="009B4F87" w:rsidRPr="00AC6B35" w:rsidRDefault="009B4F87" w:rsidP="009B4F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AC6B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AC6B35" w:rsidRPr="00AC6B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AC6B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12a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4A8BE" w14:textId="77777777" w:rsidR="009B4F87" w:rsidRPr="00C1637C" w:rsidRDefault="009B4F87" w:rsidP="009B4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12a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A4343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89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02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32AB2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8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3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9C1D6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76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18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DFA0C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2.12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49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E66E4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71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77)</w:t>
            </w:r>
          </w:p>
        </w:tc>
      </w:tr>
      <w:tr w:rsidR="009B4F87" w:rsidRPr="00C1637C" w14:paraId="1CFBABA2" w14:textId="77777777" w:rsidTr="00542E52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2072C" w14:textId="5E09F11D" w:rsidR="009B4F87" w:rsidRPr="00AC6B35" w:rsidRDefault="009B4F87" w:rsidP="009B4F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AC6B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AC6B35" w:rsidRPr="00AC6B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AC6B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12b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A0DC1" w14:textId="77777777" w:rsidR="009B4F87" w:rsidRPr="00C1637C" w:rsidRDefault="009B4F87" w:rsidP="009B4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12b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E9F19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6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73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A50D5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41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6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BD18B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1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40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2BD5A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98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71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70947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56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98)</w:t>
            </w:r>
          </w:p>
        </w:tc>
      </w:tr>
      <w:tr w:rsidR="009B4F87" w:rsidRPr="00C1637C" w14:paraId="24963814" w14:textId="77777777" w:rsidTr="00542E52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41A39" w14:textId="798D1707" w:rsidR="009B4F87" w:rsidRPr="00AC6B35" w:rsidRDefault="009B4F87" w:rsidP="009B4F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AC6B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AC6B35" w:rsidRPr="00AC6B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AC6B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EFBA3" w14:textId="77777777" w:rsidR="009B4F87" w:rsidRPr="00C1637C" w:rsidRDefault="009B4F87" w:rsidP="009B4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1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86AAB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6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47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0DC6A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8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3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4B47D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64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80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CDB21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53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87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F51E9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41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05)</w:t>
            </w:r>
          </w:p>
        </w:tc>
      </w:tr>
      <w:tr w:rsidR="009B4F87" w:rsidRPr="00C1637C" w14:paraId="424B819E" w14:textId="77777777" w:rsidTr="00542E52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22857" w14:textId="4544395C" w:rsidR="009B4F87" w:rsidRPr="00AC6B35" w:rsidRDefault="009B4F87" w:rsidP="009B4F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AC6B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AC6B35" w:rsidRPr="00AC6B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AC6B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2599D" w14:textId="77777777" w:rsidR="009B4F87" w:rsidRPr="00C1637C" w:rsidRDefault="009B4F87" w:rsidP="009B4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1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4A4DE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95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24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5A167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4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9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DD492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17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52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0AAF3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6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62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AF1D0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96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28)</w:t>
            </w:r>
          </w:p>
        </w:tc>
      </w:tr>
      <w:tr w:rsidR="009B4F87" w:rsidRPr="00C1637C" w14:paraId="5065D9CF" w14:textId="77777777" w:rsidTr="00542E52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C0E7B" w14:textId="322E1666" w:rsidR="009B4F87" w:rsidRPr="00AC6B35" w:rsidRDefault="009B4F87" w:rsidP="009B4F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AC6B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AC6B35" w:rsidRPr="00AC6B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AC6B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43ADC" w14:textId="77777777" w:rsidR="009B4F87" w:rsidRPr="00C1637C" w:rsidRDefault="009B4F87" w:rsidP="009B4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2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2C9EA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8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18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8CE21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1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06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8A3B4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3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90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CF074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5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65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17799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62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16)</w:t>
            </w:r>
          </w:p>
        </w:tc>
      </w:tr>
      <w:tr w:rsidR="009B4F87" w:rsidRPr="00C1637C" w14:paraId="7F11447B" w14:textId="77777777" w:rsidTr="00542E52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1C100" w14:textId="745D0B57" w:rsidR="009B4F87" w:rsidRPr="00AC6B35" w:rsidRDefault="009B4F87" w:rsidP="009B4F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AC6B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AC6B35" w:rsidRPr="00AC6B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AC6B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23a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60D52" w14:textId="77777777" w:rsidR="009B4F87" w:rsidRPr="00C1637C" w:rsidRDefault="009B4F87" w:rsidP="009B4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23, alpha subunit p1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9C10E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2.61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25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00DC1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45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28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C6C85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01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01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C0821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89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53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09D59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77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50)</w:t>
            </w:r>
          </w:p>
        </w:tc>
      </w:tr>
      <w:tr w:rsidR="009B4F87" w:rsidRPr="00C1637C" w14:paraId="4AD5F8A7" w14:textId="77777777" w:rsidTr="00542E52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D2B21" w14:textId="11E7B89C" w:rsidR="009B4F87" w:rsidRPr="00AC6B35" w:rsidRDefault="009B4F87" w:rsidP="009B4F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AC6B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AC6B35" w:rsidRPr="00AC6B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AC6B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C61FC" w14:textId="77777777" w:rsidR="009B4F87" w:rsidRPr="00C1637C" w:rsidRDefault="009B4F87" w:rsidP="009B4F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2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7E7F2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8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18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A223A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1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06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FF9D0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6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91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F8C62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17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80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9740D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62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16)</w:t>
            </w:r>
          </w:p>
        </w:tc>
      </w:tr>
      <w:tr w:rsidR="009B4F87" w:rsidRPr="00C1637C" w14:paraId="2CFCAB91" w14:textId="77777777" w:rsidTr="00542E52">
        <w:trPr>
          <w:trHeight w:val="510"/>
        </w:trPr>
        <w:tc>
          <w:tcPr>
            <w:tcW w:w="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30C17" w14:textId="25185E44" w:rsidR="009B4F87" w:rsidRPr="00AC6B35" w:rsidRDefault="009B4F87" w:rsidP="009B4F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AC6B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T</w:t>
            </w:r>
            <w:r w:rsidR="00AC6B35" w:rsidRPr="00AC6B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gf</w:t>
            </w:r>
            <w:r w:rsidRPr="00AC6B3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b2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38C2D" w14:textId="77777777" w:rsidR="009B4F87" w:rsidRPr="00C1637C" w:rsidRDefault="009B4F87" w:rsidP="009B4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ransforming growth factor, beta 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54833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6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47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FD306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8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3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F68D1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64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80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4F962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53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87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00E2D" w14:textId="77777777" w:rsidR="009B4F87" w:rsidRPr="00C1637C" w:rsidRDefault="009B4F87" w:rsidP="009B4F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41</w:t>
            </w:r>
            <w:r w:rsidRPr="00C1637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05)</w:t>
            </w:r>
          </w:p>
        </w:tc>
      </w:tr>
    </w:tbl>
    <w:p w14:paraId="7B84BCC4" w14:textId="77777777" w:rsidR="00E10D29" w:rsidRDefault="00E10D29" w:rsidP="00E10D29">
      <w:pPr>
        <w:spacing w:after="240" w:line="240" w:lineRule="exact"/>
      </w:pPr>
    </w:p>
    <w:p w14:paraId="2E4AB4FF" w14:textId="77777777" w:rsidR="00E10D29" w:rsidRPr="002104A0" w:rsidRDefault="00E10D29" w:rsidP="00E10D29">
      <w:pPr>
        <w:spacing w:after="0" w:line="24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104A0">
        <w:rPr>
          <w:rFonts w:ascii="Times New Roman" w:hAnsi="Times New Roman" w:cs="Times New Roman"/>
          <w:sz w:val="24"/>
          <w:szCs w:val="24"/>
          <w:lang w:val="en-US"/>
        </w:rPr>
        <w:t xml:space="preserve">Data shown are expressed as the fold-regulation in transcript abundance relative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V tissue from sham 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MK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104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ce.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2104A0">
        <w:rPr>
          <w:rFonts w:ascii="Times New Roman" w:hAnsi="Times New Roman" w:cs="Times New Roman"/>
          <w:sz w:val="24"/>
          <w:szCs w:val="24"/>
        </w:rPr>
        <w:t xml:space="preserve">Fold-regulation:  Fold-change values greater than one indicate an increase in transcript abundance, relative to tha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V tissue from sham 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MK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104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 w:rsidRPr="002104A0">
        <w:rPr>
          <w:rFonts w:ascii="Times New Roman" w:hAnsi="Times New Roman" w:cs="Times New Roman"/>
          <w:sz w:val="24"/>
          <w:szCs w:val="24"/>
        </w:rPr>
        <w:t xml:space="preserve">, and the fold-regulation is equal to the fold-change.  Where the transcript abundance is less than tha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V tissue from sham 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MK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2104A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ice</w:t>
      </w:r>
      <w:r w:rsidRPr="002104A0">
        <w:rPr>
          <w:rFonts w:ascii="Times New Roman" w:hAnsi="Times New Roman" w:cs="Times New Roman"/>
          <w:sz w:val="24"/>
          <w:szCs w:val="24"/>
        </w:rPr>
        <w:t>, the fold-change is less than one and the fold-regulation is the negative inverse of the fold-chang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2104A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 xml:space="preserve">-values are indicated in parentheses. </w:t>
      </w:r>
      <w:r w:rsidRPr="00A96FC5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3 or 4 (MK2</w:t>
      </w:r>
      <w:r w:rsidRPr="00A95D0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farct tissue)</w:t>
      </w:r>
      <w:r w:rsidRPr="002104A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44E9DA2" w14:textId="77777777" w:rsidR="009B4F87" w:rsidRDefault="009B4F87"/>
    <w:sectPr w:rsidR="009B4F87" w:rsidSect="004054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09D"/>
    <w:rsid w:val="0018509D"/>
    <w:rsid w:val="00271661"/>
    <w:rsid w:val="003B5023"/>
    <w:rsid w:val="003C16CE"/>
    <w:rsid w:val="004054A0"/>
    <w:rsid w:val="0042543D"/>
    <w:rsid w:val="004D4E1B"/>
    <w:rsid w:val="00542E52"/>
    <w:rsid w:val="006E4114"/>
    <w:rsid w:val="00720181"/>
    <w:rsid w:val="00952A4F"/>
    <w:rsid w:val="009B4F87"/>
    <w:rsid w:val="00AC6B35"/>
    <w:rsid w:val="00B9097C"/>
    <w:rsid w:val="00C1637C"/>
    <w:rsid w:val="00DF1C0F"/>
    <w:rsid w:val="00E10D29"/>
    <w:rsid w:val="00E1432F"/>
    <w:rsid w:val="00E97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32B96"/>
  <w15:docId w15:val="{2BFD654E-EC95-2142-B2B1-C123B2CAD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4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770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3</Words>
  <Characters>1842</Characters>
  <Application>Microsoft Office Word</Application>
  <DocSecurity>0</DocSecurity>
  <Lines>15</Lines>
  <Paragraphs>4</Paragraphs>
  <ScaleCrop>false</ScaleCrop>
  <Company>Hewlett-Packard</Company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ëlle Trépanier</dc:creator>
  <cp:lastModifiedBy>Bruce G. Allen</cp:lastModifiedBy>
  <cp:revision>4</cp:revision>
  <dcterms:created xsi:type="dcterms:W3CDTF">2021-08-02T21:57:00Z</dcterms:created>
  <dcterms:modified xsi:type="dcterms:W3CDTF">2023-02-24T20:32:00Z</dcterms:modified>
</cp:coreProperties>
</file>